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500" w:rsidRPr="00B953D9" w:rsidRDefault="0080032C" w:rsidP="0051207A">
      <w:pPr>
        <w:contextualSpacing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dditional file </w:t>
      </w:r>
      <w:r w:rsidR="00722F10">
        <w:rPr>
          <w:rFonts w:ascii="Arial" w:hAnsi="Arial" w:cs="Arial"/>
          <w:sz w:val="20"/>
        </w:rPr>
        <w:t>4</w:t>
      </w:r>
      <w:bookmarkStart w:id="0" w:name="_GoBack"/>
      <w:bookmarkEnd w:id="0"/>
      <w:r>
        <w:rPr>
          <w:rFonts w:ascii="Arial" w:hAnsi="Arial" w:cs="Arial"/>
          <w:sz w:val="20"/>
        </w:rPr>
        <w:t xml:space="preserve">. </w:t>
      </w:r>
      <w:r w:rsidR="00D66500" w:rsidRPr="00B953D9">
        <w:rPr>
          <w:rFonts w:ascii="Arial" w:hAnsi="Arial" w:cs="Arial"/>
          <w:sz w:val="20"/>
        </w:rPr>
        <w:t xml:space="preserve">Alignment of ASIP protein sequences from diverse rodents and other mammalian taxa. The ten conserved cysteine residues at the </w:t>
      </w:r>
      <w:proofErr w:type="spellStart"/>
      <w:r w:rsidR="00D66500" w:rsidRPr="00B953D9">
        <w:rPr>
          <w:rFonts w:ascii="Arial" w:hAnsi="Arial" w:cs="Arial"/>
          <w:sz w:val="20"/>
        </w:rPr>
        <w:t>carboxy</w:t>
      </w:r>
      <w:proofErr w:type="spellEnd"/>
      <w:r w:rsidR="00D66500" w:rsidRPr="00B953D9">
        <w:rPr>
          <w:rFonts w:ascii="Arial" w:hAnsi="Arial" w:cs="Arial"/>
          <w:sz w:val="20"/>
        </w:rPr>
        <w:t xml:space="preserve"> end are highlighted</w:t>
      </w:r>
      <w:r w:rsidR="00133382">
        <w:rPr>
          <w:rFonts w:ascii="Arial" w:hAnsi="Arial" w:cs="Arial"/>
          <w:sz w:val="20"/>
        </w:rPr>
        <w:t xml:space="preserve"> in yellow and</w:t>
      </w:r>
      <w:r w:rsidR="00D66500" w:rsidRPr="00B953D9">
        <w:rPr>
          <w:rFonts w:ascii="Arial" w:hAnsi="Arial" w:cs="Arial"/>
          <w:sz w:val="20"/>
        </w:rPr>
        <w:t xml:space="preserve"> the extra cysteine residue in the fox squirrel allele associated with melanism (A3)</w:t>
      </w:r>
      <w:r w:rsidR="00133382">
        <w:rPr>
          <w:rFonts w:ascii="Arial" w:hAnsi="Arial" w:cs="Arial"/>
          <w:sz w:val="20"/>
        </w:rPr>
        <w:t xml:space="preserve"> is highlighted in red.</w:t>
      </w:r>
    </w:p>
    <w:p w:rsidR="00D66500" w:rsidRPr="00B953D9" w:rsidRDefault="00D66500" w:rsidP="0051207A">
      <w:pPr>
        <w:contextualSpacing/>
        <w:rPr>
          <w:rFonts w:ascii="Arial" w:hAnsi="Arial" w:cs="Arial"/>
          <w:sz w:val="20"/>
        </w:rPr>
      </w:pP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r w:rsidRPr="0051207A">
        <w:rPr>
          <w:rFonts w:ascii="Courier New" w:hAnsi="Courier New" w:cs="Courier New"/>
          <w:sz w:val="14"/>
        </w:rPr>
        <w:t>Sciurus_nig</w:t>
      </w:r>
      <w:r w:rsidR="00B953D9">
        <w:rPr>
          <w:rFonts w:ascii="Courier New" w:hAnsi="Courier New" w:cs="Courier New"/>
          <w:sz w:val="14"/>
        </w:rPr>
        <w:t>er</w:t>
      </w:r>
      <w:r w:rsidRPr="0051207A">
        <w:rPr>
          <w:rFonts w:ascii="Courier New" w:hAnsi="Courier New" w:cs="Courier New"/>
          <w:sz w:val="14"/>
        </w:rPr>
        <w:t>_A1    MDVTRLLLATLLVFLCIFAAYSHLAPEEKPRDDGSLRSNSSMNLLDFPSVSIVALNKKSKKI-SRKEAEKRTRSSK-KKASMKK-VA---RPRTPRPA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SPAPA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L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GSV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EINRN</w:t>
      </w:r>
      <w:r w:rsidRPr="00CA73E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r w:rsidRPr="0051207A">
        <w:rPr>
          <w:rFonts w:ascii="Courier New" w:hAnsi="Courier New" w:cs="Courier New"/>
          <w:sz w:val="14"/>
        </w:rPr>
        <w:t>Sciurus_nig</w:t>
      </w:r>
      <w:r w:rsidR="00B953D9">
        <w:rPr>
          <w:rFonts w:ascii="Courier New" w:hAnsi="Courier New" w:cs="Courier New"/>
          <w:sz w:val="14"/>
        </w:rPr>
        <w:t>er</w:t>
      </w:r>
      <w:r w:rsidRPr="0051207A">
        <w:rPr>
          <w:rFonts w:ascii="Courier New" w:hAnsi="Courier New" w:cs="Courier New"/>
          <w:sz w:val="14"/>
        </w:rPr>
        <w:t>_A2    MDVTRLLLATLLVFLCIFAAYSHLAPEEKPRDDGSLRSNSSMNLLDFPSVSIVALNKKSKKI-SRKEAEKRTRSSK-KKASMKK-VA---GPRTPRPA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SPAPA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L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GSV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EINRN</w:t>
      </w:r>
      <w:r w:rsidRPr="00CA73E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r w:rsidRPr="0051207A">
        <w:rPr>
          <w:rFonts w:ascii="Courier New" w:hAnsi="Courier New" w:cs="Courier New"/>
          <w:sz w:val="14"/>
        </w:rPr>
        <w:t>Sciurus_nig</w:t>
      </w:r>
      <w:r w:rsidR="00B953D9">
        <w:rPr>
          <w:rFonts w:ascii="Courier New" w:hAnsi="Courier New" w:cs="Courier New"/>
          <w:sz w:val="14"/>
        </w:rPr>
        <w:t>er</w:t>
      </w:r>
      <w:r w:rsidRPr="0051207A">
        <w:rPr>
          <w:rFonts w:ascii="Courier New" w:hAnsi="Courier New" w:cs="Courier New"/>
          <w:sz w:val="14"/>
        </w:rPr>
        <w:t>_A3    MDVTRLLLATLLVFLCIFAAYSHLAPEEKPRDDGSLRSNSSMNLLDFPSVSIVALNKKSKKI-SRKEAEKRTRSSK-KKASMKK-VA---GPRTPRPA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SPAPA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L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</w:t>
      </w:r>
      <w:r w:rsidRPr="00133382">
        <w:rPr>
          <w:rFonts w:ascii="Courier New" w:hAnsi="Courier New" w:cs="Courier New"/>
          <w:sz w:val="14"/>
          <w:highlight w:val="red"/>
        </w:rPr>
        <w:t>C</w:t>
      </w:r>
      <w:r w:rsidRPr="0051207A">
        <w:rPr>
          <w:rFonts w:ascii="Courier New" w:hAnsi="Courier New" w:cs="Courier New"/>
          <w:sz w:val="14"/>
        </w:rPr>
        <w:t>SV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EINRN</w:t>
      </w:r>
      <w:r w:rsidRPr="00CA73E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r w:rsidRPr="0051207A">
        <w:rPr>
          <w:rFonts w:ascii="Courier New" w:hAnsi="Courier New" w:cs="Courier New"/>
          <w:sz w:val="14"/>
        </w:rPr>
        <w:t>S</w:t>
      </w:r>
      <w:r w:rsidR="00B953D9">
        <w:rPr>
          <w:rFonts w:ascii="Courier New" w:hAnsi="Courier New" w:cs="Courier New"/>
          <w:sz w:val="14"/>
        </w:rPr>
        <w:t>.carolinensis</w:t>
      </w:r>
      <w:r w:rsidRPr="0051207A">
        <w:rPr>
          <w:rFonts w:ascii="Courier New" w:hAnsi="Courier New" w:cs="Courier New"/>
          <w:sz w:val="14"/>
        </w:rPr>
        <w:t>_A4</w:t>
      </w:r>
      <w:r w:rsidR="00EA0F44">
        <w:rPr>
          <w:rFonts w:ascii="Courier New" w:hAnsi="Courier New" w:cs="Courier New"/>
          <w:sz w:val="14"/>
        </w:rPr>
        <w:t xml:space="preserve"> </w:t>
      </w:r>
      <w:r w:rsidRPr="0051207A">
        <w:rPr>
          <w:rFonts w:ascii="Courier New" w:hAnsi="Courier New" w:cs="Courier New"/>
          <w:sz w:val="14"/>
        </w:rPr>
        <w:t xml:space="preserve"> </w:t>
      </w:r>
      <w:r w:rsidR="00B953D9">
        <w:rPr>
          <w:rFonts w:ascii="Courier New" w:hAnsi="Courier New" w:cs="Courier New"/>
          <w:sz w:val="14"/>
        </w:rPr>
        <w:t xml:space="preserve"> </w:t>
      </w:r>
      <w:r w:rsidRPr="0051207A">
        <w:rPr>
          <w:rFonts w:ascii="Courier New" w:hAnsi="Courier New" w:cs="Courier New"/>
          <w:sz w:val="14"/>
        </w:rPr>
        <w:t>MDVTRLLLATLLVFLCILAAYSHLAPEEKPRDDGSLRSNSSMNLLDFPSVSIVALNKKSKKI-SRKEAEKRTRSSK-KKASMKK-VA---RPRTPRPA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SPAPA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L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GSV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EINRN</w:t>
      </w:r>
      <w:r w:rsidRPr="00CA73E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>
        <w:rPr>
          <w:rFonts w:ascii="Courier New" w:hAnsi="Courier New" w:cs="Courier New"/>
          <w:sz w:val="14"/>
        </w:rPr>
        <w:t>Ictidomys</w:t>
      </w:r>
      <w:proofErr w:type="spellEnd"/>
      <w:r>
        <w:rPr>
          <w:rFonts w:ascii="Courier New" w:hAnsi="Courier New" w:cs="Courier New"/>
          <w:sz w:val="14"/>
        </w:rPr>
        <w:t xml:space="preserve">  </w:t>
      </w:r>
      <w:r>
        <w:rPr>
          <w:rFonts w:ascii="Courier New" w:hAnsi="Courier New" w:cs="Courier New"/>
          <w:sz w:val="14"/>
        </w:rPr>
        <w:tab/>
        <w:t xml:space="preserve">   </w:t>
      </w:r>
      <w:r w:rsidRPr="0051207A">
        <w:rPr>
          <w:rFonts w:ascii="Courier New" w:hAnsi="Courier New" w:cs="Courier New"/>
          <w:sz w:val="14"/>
        </w:rPr>
        <w:t>MDITRLLLATLLVFLCILAAYSHLAPEEEPRDDGSLRSNSSMKVLDIPSVSIVALNKKSQKI-SRTEAEKRTRSSK-KKAPMKK-VA---RPRPPPPT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SPSPP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GSV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NRN</w:t>
      </w:r>
      <w:r w:rsidRPr="00CA73E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r w:rsidRPr="0051207A">
        <w:rPr>
          <w:rFonts w:ascii="Courier New" w:hAnsi="Courier New" w:cs="Courier New"/>
          <w:sz w:val="14"/>
        </w:rPr>
        <w:t>Castor              MDSTRLLLATLLAFLCFLTAYSHLAPEENPRDDKSLRNNSPVNLLDLPSVSIVALNKKSRKI-SRKEAENRKRSSK-KKDSMKK-VA---RPRALLPA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H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GST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ALNPN</w:t>
      </w:r>
      <w:r w:rsidRPr="00CA73E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r w:rsidRPr="0051207A">
        <w:rPr>
          <w:rFonts w:ascii="Courier New" w:hAnsi="Courier New" w:cs="Courier New"/>
          <w:sz w:val="14"/>
        </w:rPr>
        <w:t>Mus                 MDVTRLLLATLVGFLCFFTVHSHLALEETLGDDRSLRSNSSMNSLDFSSVSIVALNKKSKKI-SRKEAEKRKRSSK-KKASMKK-VA-----RPPPPS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GSA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T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NPN</w:t>
      </w:r>
      <w:r w:rsidRPr="00CA73E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Rattus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    MDVTRLLLATLVGFLCFLTVHSHLVFEETLGDDRSLKSNSSINSLDFSSVSIVALNKKSKKI-SRKEAEKRKRSSK-KKASIKK-VA-----RPPPPS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N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GSA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T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NPN</w:t>
      </w:r>
      <w:r w:rsidRPr="00CA73E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Peromyscus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MDVTRLLLATLVGFLCFLAVYSHLVPEETLRDDKSLRTNSSTDCKDFSSVSIVALKKKSKKI-SIQEAEKQKRSSK-KKASIKK-VA-----RPPPPT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V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NPN</w:t>
      </w:r>
      <w:r w:rsidRPr="00CA73E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r w:rsidRPr="0051207A">
        <w:rPr>
          <w:rFonts w:ascii="Courier New" w:hAnsi="Courier New" w:cs="Courier New"/>
          <w:sz w:val="14"/>
        </w:rPr>
        <w:t>Microtus            MDVTRLLLATLVGFLCFLTVYSHLGPEETLSDDRSLRSNSSVNSLDFSSVSIVALNKKSNRI-SRKEAEKRKRSSK-MNASLKK-EA-----RPPPPT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A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T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NPY</w:t>
      </w:r>
      <w:r w:rsidRPr="00CA73E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Cricetulus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MDVTRLLLATLVGFLCFLAIYSHMVPEETLRDDRSLRSNSSMNSLDFSSVSIVALNKKSKKI-NRKEAEKQKRSSK-KKASTKK-VA-----RPPPPT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A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T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ALNPN</w:t>
      </w:r>
      <w:r w:rsidRPr="00CA73E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Jaculus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   MDVSRLLLATLVVFLCVLTASSHLVH-ENPRDDTSLRSNSSVSLKDFSSVSIVALNKKSKKI-SRKEAEN-KRSSK-KTATTKK-AP---RPRPPPPT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H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A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FNPN</w:t>
      </w:r>
      <w:r w:rsidRPr="00CA73E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Cavia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     MDATRLLLATLLVL-YFLTACSHLPLEEKPKDDRYLRSNSSKNFVDFPSVSIVALNKKSKTF-SKKEAEKRKRSSK-KKASMKE-VK---PPRPPPPA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N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GSV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NLH</w:t>
      </w:r>
      <w:r w:rsidRPr="00CA73E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Heterocephalus</w:t>
      </w:r>
      <w:proofErr w:type="spellEnd"/>
      <w:r w:rsidRPr="0051207A">
        <w:rPr>
          <w:rFonts w:ascii="Courier New" w:hAnsi="Courier New" w:cs="Courier New"/>
          <w:sz w:val="14"/>
        </w:rPr>
        <w:t xml:space="preserve">      MDVTRLLLSTLLVFLCFLTACSHLALEEKPKDDRCLRSNSSKNLLDFPSVSIVALNKKSKTI-SRKEAEKRKRSAK-KKASMKKKVA---RPRPPLPE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K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F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NPN</w:t>
      </w:r>
      <w:r w:rsidRPr="00CA73E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r w:rsidRPr="0051207A">
        <w:rPr>
          <w:rFonts w:ascii="Courier New" w:hAnsi="Courier New" w:cs="Courier New"/>
          <w:sz w:val="14"/>
        </w:rPr>
        <w:t>Homo                MDVTRLLLATLLVFLCFFTANSHLPPEEKLRDDRSLRSNSSVNLLDVPSVSIVALNKKSKQI-GRKAAEK-KRSSK-KEASMKK-VV---RPRTPLSA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N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A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SLN</w:t>
      </w:r>
      <w:r w:rsidRPr="00CA73E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Microcebus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MDVTRLLLATLLVFMCFFTTYSHLPPEEKPRDDRVLRSNSSMNLLDFSSVSIVALNKKFKRI-SRKEAEK-KRSSK-KEASVKK-VA---QPRPPPPA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F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Y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H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A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NPY</w:t>
      </w:r>
      <w:r w:rsidRPr="006F39F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Oryctolagus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MNVTRLLQATLLVFLCFLTAYSHLAPEETPTDDQSLRSNSSTNLLEFSSVSIVALNKKSKDI-SIKEAEKKKRSSK-KKASKKK-VA---RPRPLLPA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V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V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T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NPN</w:t>
      </w:r>
      <w:r w:rsidRPr="006F39FE">
        <w:rPr>
          <w:rFonts w:ascii="Courier New" w:hAnsi="Courier New" w:cs="Courier New"/>
          <w:sz w:val="14"/>
          <w:highlight w:val="yellow"/>
        </w:rPr>
        <w:t>C</w:t>
      </w:r>
    </w:p>
    <w:p w:rsidR="00246EF6" w:rsidRPr="0051207A" w:rsidRDefault="00246EF6" w:rsidP="00246EF6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Tupaia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    MDVTRLFLAILLVFLYFLTAFSHLAPEEKPREDRRLRSNSSMNLLDFPSVSIVALNKKSKAI-SRKEAEK-KKSSK-KKASMEK-TM---RSRPPPPV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6F39F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F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T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FNPG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 xml:space="preserve">  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Myotis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    MDVTRLLLATLLVCLCFLTAYSHLAPEEMPTNDRSLRSNSSMNLLDSPSVSIMGLNKKSKKI-SRKEAEK-KTASKQRKASIKK-VT---RVRPPPPD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QPAPP</w:t>
      </w:r>
      <w:r w:rsidRPr="00CA73E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M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T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DPN</w:t>
      </w:r>
      <w:r w:rsidRPr="006F39F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Bos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       MDVSRLLLATLLVCLCFLTAYSHLAPEEKPRDERNLKNNSSMNLLDFPSVSIVALNKKSKKI-SRNEAEKKKRPSK-RKAPMKN-VA---RTRPPPPT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6F39F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F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A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NPT</w:t>
      </w:r>
      <w:r w:rsidRPr="006F39F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Ovis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      MDVSRLFLATLLVCLCFLSAYSHLAPEEKPRDERNLKNNSSMNLLDFPSVSIVALNKKSKKI-SRNEAEKKKRASK-RKAPMKN-VA---RTRPPPPT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6F39F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F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A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NPT</w:t>
      </w:r>
      <w:r w:rsidRPr="006F39F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r w:rsidRPr="0051207A">
        <w:rPr>
          <w:rFonts w:ascii="Courier New" w:hAnsi="Courier New" w:cs="Courier New"/>
          <w:sz w:val="14"/>
        </w:rPr>
        <w:t>Sus                 MDVTRLLLATLLVCLCFFTASSHLAPEEKSKDERSLRSNSSMNLLDFPSVSIVALNKKSKKI-SRKEAE--KRSSK-KKASMKK-VA---QPRPPRPA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NRD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LA</w:t>
      </w:r>
      <w:r w:rsidRPr="006F39F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F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A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NPT</w:t>
      </w:r>
      <w:r w:rsidRPr="006F39F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Canis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     MNIFRLLLATLLVSLCFLTAYSHLA-EEKPKDDRSLRSNSSVNLLDFPSVSIVALNKKSKKI-SRKEAEK-KRSSK-KKASMKN-VS---HPRPPPPTP</w:t>
      </w:r>
      <w:r w:rsidRPr="00CA73E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N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SPAPA</w:t>
      </w:r>
      <w:r w:rsidRPr="006F39F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A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T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SPR</w:t>
      </w:r>
      <w:r w:rsidRPr="006F39F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Felis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     MNILRLLLATLLVCLCLLTAYSHLAPEEKPRDDRNLRSNSSMNMLDLSSVSIVALNKKSKKI-SRKEAEK-KRSSK-KKASMKN-VAQPRRPRPPPPA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6F39F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NPT</w:t>
      </w:r>
      <w:r w:rsidRPr="006F39F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Ursus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     MNIFHLLLATLLVSLCFLTAYSHLAPEEKPGDDRSLRSNSSANLLDFPSVSIVALNKKSKKI-SRKEAEK-KRSSK-KKPSRKN-VA---RPRPPPPT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V</w:t>
      </w:r>
      <w:r w:rsidRPr="006F39F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A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RPD</w:t>
      </w:r>
      <w:r w:rsidRPr="006F39F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Equus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     MDVIHLFLATLLVSLCFLTAYSHLSPEEKPKDDRSLRNNSSMNLLDSPSVSIMALNKKSKKI-SRKEAEKKKRSSK-KKASMTK-VA---RPRLLQPA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6F39F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A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TRT</w:t>
      </w:r>
      <w:r w:rsidRPr="006F39F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Sorex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     MTVPRLLLLTLLVFLCGLAAYCHLAPED----DKSLRSNSSLNLLDFPAVSIVALNKKSKNI-SRKEAE--KKSSK-KRASMKK-AA-----RPRLPS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PPAPP</w:t>
      </w:r>
      <w:r w:rsidRPr="006F39F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A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TNPN</w:t>
      </w:r>
      <w:r w:rsidRPr="006F39F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Loxodonta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 MDVTRLFLASLLVCLYFLIAHSHLELKEKPRDDRSLKSNCSMKLLDFPSVSVVALNKKSKRILSRKEAEMMKGPSK-KKASVKK-AA---RPRPPPPAG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D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KPPAPA</w:t>
      </w:r>
      <w:r w:rsidRPr="006F39F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A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SPN</w:t>
      </w:r>
      <w:r w:rsidRPr="006F39F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Dasypus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    MDVTRLLLASLLLSLCFLAACSHLAPEDESRDDRSLRSNSSMNLLDFPSISIVAVNKKSERI-SRKEAEK-KKSSK-KKAPVKK-AA---PPPSPPPG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RR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PPAPA</w:t>
      </w:r>
      <w:r w:rsidRPr="006F39F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D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LFGSA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VLSPH</w:t>
      </w:r>
      <w:r w:rsidRPr="006F39FE">
        <w:rPr>
          <w:rFonts w:ascii="Courier New" w:hAnsi="Courier New" w:cs="Courier New"/>
          <w:sz w:val="14"/>
          <w:highlight w:val="yellow"/>
        </w:rPr>
        <w:t>C</w:t>
      </w:r>
    </w:p>
    <w:p w:rsidR="0051207A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Monodelphis</w:t>
      </w:r>
      <w:proofErr w:type="spellEnd"/>
      <w:r w:rsidRPr="0051207A">
        <w:rPr>
          <w:rFonts w:ascii="Courier New" w:hAnsi="Courier New" w:cs="Courier New"/>
          <w:sz w:val="14"/>
        </w:rPr>
        <w:t xml:space="preserve">         MTTKHLLLPILLAGLCFLAVYCHLAEEEKWNKDGGLGRNSTLSLPDFPSVSIVALNKKSKKL-IQKEIET-KKSPE-KKALVKK------SHRPPPPAN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WGN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PLASP</w:t>
      </w:r>
      <w:r w:rsidRPr="006F39F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N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I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H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V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LFRPR</w:t>
      </w:r>
      <w:r w:rsidRPr="006F39FE">
        <w:rPr>
          <w:rFonts w:ascii="Courier New" w:hAnsi="Courier New" w:cs="Courier New"/>
          <w:sz w:val="14"/>
          <w:highlight w:val="yellow"/>
        </w:rPr>
        <w:t>C</w:t>
      </w:r>
    </w:p>
    <w:p w:rsidR="009F15F8" w:rsidRPr="0051207A" w:rsidRDefault="0051207A" w:rsidP="0051207A">
      <w:pPr>
        <w:contextualSpacing/>
        <w:rPr>
          <w:rFonts w:ascii="Courier New" w:hAnsi="Courier New" w:cs="Courier New"/>
          <w:sz w:val="14"/>
        </w:rPr>
      </w:pPr>
      <w:proofErr w:type="spellStart"/>
      <w:r w:rsidRPr="0051207A">
        <w:rPr>
          <w:rFonts w:ascii="Courier New" w:hAnsi="Courier New" w:cs="Courier New"/>
          <w:sz w:val="14"/>
        </w:rPr>
        <w:t>Phascolarctos</w:t>
      </w:r>
      <w:proofErr w:type="spellEnd"/>
      <w:r w:rsidRPr="0051207A">
        <w:rPr>
          <w:rFonts w:ascii="Courier New" w:hAnsi="Courier New" w:cs="Courier New"/>
          <w:sz w:val="14"/>
        </w:rPr>
        <w:t xml:space="preserve">       MTSKHLLLLFLLACLWFLAVYCHLAEEEKWSKDKGLGRNSTMNLPDSPSVSIVALNKKSKKI-IRKEIET-KKSSE-KTALVKK------NPRPPPPAN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VATWSN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QPLARP</w:t>
      </w:r>
      <w:r w:rsidRPr="006F39FE">
        <w:rPr>
          <w:rFonts w:ascii="Courier New" w:hAnsi="Courier New" w:cs="Courier New"/>
          <w:sz w:val="14"/>
          <w:highlight w:val="yellow"/>
        </w:rPr>
        <w:t>CC</w:t>
      </w:r>
      <w:r w:rsidRPr="0051207A">
        <w:rPr>
          <w:rFonts w:ascii="Courier New" w:hAnsi="Courier New" w:cs="Courier New"/>
          <w:sz w:val="14"/>
        </w:rPr>
        <w:t>HP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AM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H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FFRSV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S</w:t>
      </w:r>
      <w:r w:rsidRPr="006F39FE">
        <w:rPr>
          <w:rFonts w:ascii="Courier New" w:hAnsi="Courier New" w:cs="Courier New"/>
          <w:sz w:val="14"/>
          <w:highlight w:val="yellow"/>
        </w:rPr>
        <w:t>C</w:t>
      </w:r>
      <w:r w:rsidRPr="0051207A">
        <w:rPr>
          <w:rFonts w:ascii="Courier New" w:hAnsi="Courier New" w:cs="Courier New"/>
          <w:sz w:val="14"/>
        </w:rPr>
        <w:t>RLFRPR</w:t>
      </w:r>
      <w:r w:rsidRPr="006F39FE">
        <w:rPr>
          <w:rFonts w:ascii="Courier New" w:hAnsi="Courier New" w:cs="Courier New"/>
          <w:sz w:val="14"/>
          <w:highlight w:val="yellow"/>
        </w:rPr>
        <w:t>C</w:t>
      </w:r>
    </w:p>
    <w:sectPr w:rsidR="009F15F8" w:rsidRPr="0051207A" w:rsidSect="005120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07A"/>
    <w:rsid w:val="00133382"/>
    <w:rsid w:val="00246EF6"/>
    <w:rsid w:val="0051207A"/>
    <w:rsid w:val="0069557D"/>
    <w:rsid w:val="006D7C6C"/>
    <w:rsid w:val="006F39FE"/>
    <w:rsid w:val="00722F10"/>
    <w:rsid w:val="0080032C"/>
    <w:rsid w:val="009B2C80"/>
    <w:rsid w:val="00A334D0"/>
    <w:rsid w:val="00AF06BC"/>
    <w:rsid w:val="00B953D9"/>
    <w:rsid w:val="00C668DD"/>
    <w:rsid w:val="00CA73EE"/>
    <w:rsid w:val="00D66500"/>
    <w:rsid w:val="00EA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541353-9BB4-42C1-8400-C1835F2B6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3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5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Mundy</dc:creator>
  <cp:lastModifiedBy>Helen McRobie</cp:lastModifiedBy>
  <cp:revision>4</cp:revision>
  <dcterms:created xsi:type="dcterms:W3CDTF">2019-03-26T15:54:00Z</dcterms:created>
  <dcterms:modified xsi:type="dcterms:W3CDTF">2019-06-07T11:59:00Z</dcterms:modified>
</cp:coreProperties>
</file>